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7AB1F" w14:textId="7C8B4739" w:rsidR="00B73531" w:rsidRPr="00217F31" w:rsidRDefault="00217F31">
      <w:pPr>
        <w:rPr>
          <w:rFonts w:ascii="Times New Roman" w:hAnsi="Times New Roman" w:cs="Times New Roman"/>
          <w:sz w:val="20"/>
          <w:szCs w:val="20"/>
        </w:rPr>
      </w:pPr>
      <w:r w:rsidRPr="006A481B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="00E14227" w:rsidRPr="00217F31">
        <w:rPr>
          <w:rFonts w:ascii="Times New Roman" w:hAnsi="Times New Roman" w:cs="Times New Roman"/>
          <w:sz w:val="20"/>
          <w:szCs w:val="20"/>
        </w:rPr>
        <w:t>Patients with identified streptococc</w:t>
      </w:r>
      <w:bookmarkStart w:id="0" w:name="_GoBack"/>
      <w:bookmarkEnd w:id="0"/>
      <w:r w:rsidR="00E14227" w:rsidRPr="00217F31">
        <w:rPr>
          <w:rFonts w:ascii="Times New Roman" w:hAnsi="Times New Roman" w:cs="Times New Roman"/>
          <w:sz w:val="20"/>
          <w:szCs w:val="20"/>
        </w:rPr>
        <w:t>al pathogenesi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850"/>
        <w:gridCol w:w="1302"/>
        <w:gridCol w:w="1250"/>
        <w:gridCol w:w="1559"/>
        <w:gridCol w:w="1276"/>
        <w:gridCol w:w="1134"/>
        <w:gridCol w:w="1924"/>
        <w:gridCol w:w="1250"/>
        <w:gridCol w:w="905"/>
        <w:gridCol w:w="727"/>
      </w:tblGrid>
      <w:tr w:rsidR="00B73531" w:rsidRPr="00217F31" w14:paraId="722B81F1" w14:textId="77777777" w:rsidTr="00217F31">
        <w:tc>
          <w:tcPr>
            <w:tcW w:w="1101" w:type="dxa"/>
          </w:tcPr>
          <w:p w14:paraId="24C0B696" w14:textId="063851B8" w:rsidR="00B73531" w:rsidRPr="00217F31" w:rsidRDefault="00134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217F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567" w:type="dxa"/>
          </w:tcPr>
          <w:p w14:paraId="62D06959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212F12C8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02" w:type="dxa"/>
          </w:tcPr>
          <w:p w14:paraId="0A92C919" w14:textId="67AF76E7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Pathogenic bacteria</w:t>
            </w:r>
          </w:p>
        </w:tc>
        <w:tc>
          <w:tcPr>
            <w:tcW w:w="1250" w:type="dxa"/>
          </w:tcPr>
          <w:p w14:paraId="2356095C" w14:textId="0A22ECA5" w:rsidR="00B73531" w:rsidRPr="00217F31" w:rsidRDefault="00134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CMT</w:t>
            </w:r>
          </w:p>
        </w:tc>
        <w:tc>
          <w:tcPr>
            <w:tcW w:w="1559" w:type="dxa"/>
          </w:tcPr>
          <w:p w14:paraId="31E11F74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</w:p>
        </w:tc>
        <w:tc>
          <w:tcPr>
            <w:tcW w:w="1276" w:type="dxa"/>
          </w:tcPr>
          <w:p w14:paraId="4CA52971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ntime_sofa</w:t>
            </w:r>
          </w:p>
        </w:tc>
        <w:tc>
          <w:tcPr>
            <w:tcW w:w="1134" w:type="dxa"/>
          </w:tcPr>
          <w:p w14:paraId="6264A522" w14:textId="5227A920" w:rsidR="00B73531" w:rsidRPr="00217F31" w:rsidRDefault="00134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Ngs_sofa</w:t>
            </w:r>
          </w:p>
        </w:tc>
        <w:tc>
          <w:tcPr>
            <w:tcW w:w="1924" w:type="dxa"/>
          </w:tcPr>
          <w:p w14:paraId="6D1FECE4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death_icu_28day</w:t>
            </w:r>
          </w:p>
        </w:tc>
        <w:tc>
          <w:tcPr>
            <w:tcW w:w="1250" w:type="dxa"/>
          </w:tcPr>
          <w:p w14:paraId="7AC8DEA5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death_time</w:t>
            </w:r>
          </w:p>
        </w:tc>
        <w:tc>
          <w:tcPr>
            <w:tcW w:w="905" w:type="dxa"/>
          </w:tcPr>
          <w:p w14:paraId="23159692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culos</w:t>
            </w:r>
          </w:p>
        </w:tc>
        <w:tc>
          <w:tcPr>
            <w:tcW w:w="727" w:type="dxa"/>
          </w:tcPr>
          <w:p w14:paraId="7D3D11A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</w:p>
        </w:tc>
      </w:tr>
      <w:tr w:rsidR="00B73531" w:rsidRPr="00217F31" w14:paraId="1D15C537" w14:textId="77777777" w:rsidTr="00217F31">
        <w:tc>
          <w:tcPr>
            <w:tcW w:w="1101" w:type="dxa"/>
          </w:tcPr>
          <w:p w14:paraId="5C9E962A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D 289</w:t>
            </w:r>
          </w:p>
        </w:tc>
        <w:tc>
          <w:tcPr>
            <w:tcW w:w="567" w:type="dxa"/>
          </w:tcPr>
          <w:p w14:paraId="7A3F15D1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2770900C" w14:textId="7BFCD968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02" w:type="dxa"/>
          </w:tcPr>
          <w:p w14:paraId="53F7F90D" w14:textId="62E8A6F2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50" w:type="dxa"/>
          </w:tcPr>
          <w:p w14:paraId="7EEF70D7" w14:textId="2C62899D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Candida parapsilosis</w:t>
            </w:r>
          </w:p>
        </w:tc>
        <w:tc>
          <w:tcPr>
            <w:tcW w:w="1559" w:type="dxa"/>
          </w:tcPr>
          <w:p w14:paraId="4617F031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无</w:t>
            </w:r>
          </w:p>
        </w:tc>
        <w:tc>
          <w:tcPr>
            <w:tcW w:w="1276" w:type="dxa"/>
          </w:tcPr>
          <w:p w14:paraId="577A37D3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FE9043C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4" w:type="dxa"/>
          </w:tcPr>
          <w:p w14:paraId="1A0C89AD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</w:tcPr>
          <w:p w14:paraId="2C8B647D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5" w:type="dxa"/>
          </w:tcPr>
          <w:p w14:paraId="49076BC6" w14:textId="77777777" w:rsidR="00B73531" w:rsidRPr="00217F31" w:rsidRDefault="00B735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</w:tcPr>
          <w:p w14:paraId="41D8FF51" w14:textId="77777777" w:rsidR="00B73531" w:rsidRPr="00217F31" w:rsidRDefault="00B735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531" w:rsidRPr="00217F31" w14:paraId="4D83065E" w14:textId="77777777" w:rsidTr="00217F31">
        <w:tc>
          <w:tcPr>
            <w:tcW w:w="1101" w:type="dxa"/>
          </w:tcPr>
          <w:p w14:paraId="04882B17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D 769</w:t>
            </w:r>
          </w:p>
        </w:tc>
        <w:tc>
          <w:tcPr>
            <w:tcW w:w="567" w:type="dxa"/>
          </w:tcPr>
          <w:p w14:paraId="593F5C5F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10A7EEFE" w14:textId="705F7087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2" w:type="dxa"/>
          </w:tcPr>
          <w:p w14:paraId="6D636FC9" w14:textId="19252578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50" w:type="dxa"/>
          </w:tcPr>
          <w:p w14:paraId="6B288769" w14:textId="4DDAC749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559" w:type="dxa"/>
          </w:tcPr>
          <w:p w14:paraId="6208AE6A" w14:textId="74AFE9EC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1276" w:type="dxa"/>
          </w:tcPr>
          <w:p w14:paraId="20795133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97D0765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4" w:type="dxa"/>
          </w:tcPr>
          <w:p w14:paraId="0F6CE6A5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0" w:type="dxa"/>
          </w:tcPr>
          <w:p w14:paraId="564E48F0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5" w:type="dxa"/>
          </w:tcPr>
          <w:p w14:paraId="1C0AF87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7" w:type="dxa"/>
          </w:tcPr>
          <w:p w14:paraId="0FAE3D4E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73531" w:rsidRPr="00217F31" w14:paraId="6FF6A02D" w14:textId="77777777" w:rsidTr="00217F31">
        <w:tc>
          <w:tcPr>
            <w:tcW w:w="1101" w:type="dxa"/>
          </w:tcPr>
          <w:p w14:paraId="73E4152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D1211</w:t>
            </w:r>
          </w:p>
        </w:tc>
        <w:tc>
          <w:tcPr>
            <w:tcW w:w="567" w:type="dxa"/>
          </w:tcPr>
          <w:p w14:paraId="7FA83188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14:paraId="3F5105A9" w14:textId="0DB12368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2" w:type="dxa"/>
          </w:tcPr>
          <w:p w14:paraId="301FE0DA" w14:textId="29884B42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50" w:type="dxa"/>
          </w:tcPr>
          <w:p w14:paraId="60ED593F" w14:textId="2F59C2B1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559" w:type="dxa"/>
          </w:tcPr>
          <w:p w14:paraId="1F73A8AF" w14:textId="5CF3F1A6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76" w:type="dxa"/>
          </w:tcPr>
          <w:p w14:paraId="3A1B807D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57AEADE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24" w:type="dxa"/>
          </w:tcPr>
          <w:p w14:paraId="269D21A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</w:tcPr>
          <w:p w14:paraId="7E39EA6E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14:paraId="055107C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14:paraId="6C2093DA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3531" w:rsidRPr="00217F31" w14:paraId="4A53D7F1" w14:textId="77777777" w:rsidTr="00217F31">
        <w:tc>
          <w:tcPr>
            <w:tcW w:w="1101" w:type="dxa"/>
          </w:tcPr>
          <w:p w14:paraId="5783DF55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ID2031</w:t>
            </w:r>
          </w:p>
        </w:tc>
        <w:tc>
          <w:tcPr>
            <w:tcW w:w="567" w:type="dxa"/>
          </w:tcPr>
          <w:p w14:paraId="1C659659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5AF21D83" w14:textId="40F6488D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2" w:type="dxa"/>
          </w:tcPr>
          <w:p w14:paraId="66523A62" w14:textId="5E62AA52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50" w:type="dxa"/>
          </w:tcPr>
          <w:p w14:paraId="0E287D2D" w14:textId="41FF7055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559" w:type="dxa"/>
          </w:tcPr>
          <w:p w14:paraId="086D485D" w14:textId="63AE13B5" w:rsidR="00B73531" w:rsidRPr="00217F31" w:rsidRDefault="00E1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Streptococcus pneumoniae</w:t>
            </w:r>
          </w:p>
        </w:tc>
        <w:tc>
          <w:tcPr>
            <w:tcW w:w="1276" w:type="dxa"/>
          </w:tcPr>
          <w:p w14:paraId="5351891E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40847458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4" w:type="dxa"/>
          </w:tcPr>
          <w:p w14:paraId="502E3D59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0" w:type="dxa"/>
          </w:tcPr>
          <w:p w14:paraId="516E167B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5" w:type="dxa"/>
          </w:tcPr>
          <w:p w14:paraId="1429D1A1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7" w:type="dxa"/>
          </w:tcPr>
          <w:p w14:paraId="04C7F865" w14:textId="77777777" w:rsidR="00B73531" w:rsidRPr="00217F31" w:rsidRDefault="003A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F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14:paraId="4D9820DF" w14:textId="77777777" w:rsidR="00B73531" w:rsidRPr="00217F31" w:rsidRDefault="00B73531">
      <w:pPr>
        <w:rPr>
          <w:rFonts w:ascii="Times New Roman" w:hAnsi="Times New Roman" w:cs="Times New Roman"/>
          <w:sz w:val="20"/>
          <w:szCs w:val="20"/>
        </w:rPr>
      </w:pPr>
    </w:p>
    <w:sectPr w:rsidR="00B73531" w:rsidRPr="00217F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4CB3F" w14:textId="77777777" w:rsidR="003A3709" w:rsidRDefault="003A3709" w:rsidP="00E14227">
      <w:r>
        <w:separator/>
      </w:r>
    </w:p>
  </w:endnote>
  <w:endnote w:type="continuationSeparator" w:id="0">
    <w:p w14:paraId="12DF07E4" w14:textId="77777777" w:rsidR="003A3709" w:rsidRDefault="003A3709" w:rsidP="00E1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BECDA" w14:textId="77777777" w:rsidR="003A3709" w:rsidRDefault="003A3709" w:rsidP="00E14227">
      <w:r>
        <w:separator/>
      </w:r>
    </w:p>
  </w:footnote>
  <w:footnote w:type="continuationSeparator" w:id="0">
    <w:p w14:paraId="6EFA1AD2" w14:textId="77777777" w:rsidR="003A3709" w:rsidRDefault="003A3709" w:rsidP="00E1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tDSysDSxNDMEQiUdpeDU4uLM/DyQAsNaADehwP4sAAAA"/>
  </w:docVars>
  <w:rsids>
    <w:rsidRoot w:val="68D130B5"/>
    <w:rsid w:val="001340B9"/>
    <w:rsid w:val="001B1C4A"/>
    <w:rsid w:val="00217F31"/>
    <w:rsid w:val="003A3709"/>
    <w:rsid w:val="006A6E36"/>
    <w:rsid w:val="00B73531"/>
    <w:rsid w:val="00D83D87"/>
    <w:rsid w:val="00E14227"/>
    <w:rsid w:val="00E5579F"/>
    <w:rsid w:val="2BBB344E"/>
    <w:rsid w:val="68D1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3F9FDF"/>
  <w15:docId w15:val="{3CEC7E6B-7D63-4D7C-B6B2-C6FA179F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142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14227"/>
    <w:rPr>
      <w:kern w:val="2"/>
      <w:sz w:val="18"/>
      <w:szCs w:val="18"/>
    </w:rPr>
  </w:style>
  <w:style w:type="paragraph" w:styleId="a6">
    <w:name w:val="footer"/>
    <w:basedOn w:val="a"/>
    <w:link w:val="a7"/>
    <w:rsid w:val="00E14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142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炮兵并排北边跑</dc:creator>
  <cp:lastModifiedBy>yp j</cp:lastModifiedBy>
  <cp:revision>4</cp:revision>
  <dcterms:created xsi:type="dcterms:W3CDTF">2025-04-03T12:52:00Z</dcterms:created>
  <dcterms:modified xsi:type="dcterms:W3CDTF">2025-06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F724BC7A2E410C94A24DBB8724145D_11</vt:lpwstr>
  </property>
  <property fmtid="{D5CDD505-2E9C-101B-9397-08002B2CF9AE}" pid="4" name="KSOTemplateDocerSaveRecord">
    <vt:lpwstr>eyJoZGlkIjoiZjRmZGMxZDZiZmE5MTViMDE3OTEzMTZmMmE5OGI3ZmQiLCJ1c2VySWQiOiIzMjU5NDgyNjIifQ==</vt:lpwstr>
  </property>
</Properties>
</file>